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16"/>
        <w:gridCol w:w="2983"/>
      </w:tblGrid>
      <w:tr w:rsidR="00912690" w:rsidTr="0054522E">
        <w:trPr>
          <w:trHeight w:val="4625"/>
        </w:trPr>
        <w:tc>
          <w:tcPr>
            <w:tcW w:w="2916" w:type="dxa"/>
          </w:tcPr>
          <w:p w:rsidR="00912690" w:rsidRDefault="00912690">
            <w:r>
              <w:rPr>
                <w:noProof/>
                <w:lang w:eastAsia="en-GB"/>
              </w:rPr>
              <w:drawing>
                <wp:inline distT="0" distB="0" distL="0" distR="0">
                  <wp:extent cx="1706880" cy="2687955"/>
                  <wp:effectExtent l="0" t="0" r="762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.hybri.jp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5068" cy="2826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12690" w:rsidRPr="00912690" w:rsidRDefault="00912690" w:rsidP="00276AF9">
            <w:pPr>
              <w:pStyle w:val="Listenabsatz"/>
              <w:numPr>
                <w:ilvl w:val="0"/>
                <w:numId w:val="1"/>
              </w:numPr>
            </w:pPr>
            <w:r w:rsidRPr="00276AF9">
              <w:rPr>
                <w:i/>
              </w:rPr>
              <w:t>A. hybridus</w:t>
            </w:r>
            <w:r>
              <w:t xml:space="preserve"> (IP7)</w:t>
            </w:r>
            <w:r w:rsidR="00470425">
              <w:t xml:space="preserve"> </w:t>
            </w:r>
          </w:p>
          <w:p w:rsidR="00912690" w:rsidRDefault="00912690"/>
        </w:tc>
        <w:tc>
          <w:tcPr>
            <w:tcW w:w="2749" w:type="dxa"/>
          </w:tcPr>
          <w:p w:rsidR="00912690" w:rsidRDefault="00912690">
            <w:r>
              <w:rPr>
                <w:noProof/>
                <w:lang w:eastAsia="en-GB"/>
              </w:rPr>
              <w:drawing>
                <wp:inline distT="0" distB="0" distL="0" distR="0" wp14:anchorId="1FDD6BE1" wp14:editId="0C8066EB">
                  <wp:extent cx="1757364" cy="2698124"/>
                  <wp:effectExtent l="0" t="0" r="0" b="6985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.dubius mombo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9322" cy="28853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12690" w:rsidRDefault="00912690" w:rsidP="00276AF9">
            <w:pPr>
              <w:pStyle w:val="Listenabsatz"/>
              <w:numPr>
                <w:ilvl w:val="0"/>
                <w:numId w:val="1"/>
              </w:numPr>
            </w:pPr>
            <w:r w:rsidRPr="00276AF9">
              <w:rPr>
                <w:i/>
              </w:rPr>
              <w:t>A.dubius</w:t>
            </w:r>
            <w:r>
              <w:t xml:space="preserve"> (Mombo 2)</w:t>
            </w:r>
          </w:p>
        </w:tc>
      </w:tr>
      <w:tr w:rsidR="00912690" w:rsidTr="0054522E">
        <w:trPr>
          <w:trHeight w:val="3177"/>
        </w:trPr>
        <w:tc>
          <w:tcPr>
            <w:tcW w:w="2916" w:type="dxa"/>
          </w:tcPr>
          <w:p w:rsidR="00912690" w:rsidRDefault="00912690">
            <w:r>
              <w:rPr>
                <w:noProof/>
                <w:lang w:eastAsia="en-GB"/>
              </w:rPr>
              <w:drawing>
                <wp:inline distT="0" distB="0" distL="0" distR="0" wp14:anchorId="4E2D517A" wp14:editId="3B9BA0C5">
                  <wp:extent cx="1706880" cy="2267712"/>
                  <wp:effectExtent l="0" t="0" r="762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.hypo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6880" cy="2267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12690" w:rsidRPr="00276AF9" w:rsidRDefault="00912690" w:rsidP="00276AF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76A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hypochondriacus </w:t>
            </w:r>
            <w:r w:rsidRPr="00276AF9">
              <w:rPr>
                <w:rFonts w:ascii="Times New Roman" w:hAnsi="Times New Roman" w:cs="Times New Roman"/>
                <w:sz w:val="24"/>
                <w:szCs w:val="24"/>
              </w:rPr>
              <w:t>(TZ-SMN-102)</w:t>
            </w:r>
          </w:p>
        </w:tc>
        <w:tc>
          <w:tcPr>
            <w:tcW w:w="2749" w:type="dxa"/>
          </w:tcPr>
          <w:p w:rsidR="00912690" w:rsidRDefault="00912690">
            <w:r>
              <w:rPr>
                <w:noProof/>
                <w:lang w:eastAsia="en-GB"/>
              </w:rPr>
              <w:drawing>
                <wp:inline distT="0" distB="0" distL="0" distR="0">
                  <wp:extent cx="1706880" cy="2267712"/>
                  <wp:effectExtent l="0" t="0" r="762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 cru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6880" cy="2267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12690" w:rsidRPr="00276AF9" w:rsidRDefault="00912690" w:rsidP="00276AF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AF9">
              <w:rPr>
                <w:rFonts w:ascii="Times New Roman" w:hAnsi="Times New Roman" w:cs="Times New Roman"/>
                <w:i/>
                <w:sz w:val="24"/>
                <w:szCs w:val="24"/>
              </w:rPr>
              <w:t>A.cruentus</w:t>
            </w:r>
            <w:r w:rsidR="00C66EA8" w:rsidRPr="00276A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C66EA8" w:rsidRPr="00276AF9">
              <w:rPr>
                <w:rFonts w:ascii="Times New Roman" w:hAnsi="Times New Roman" w:cs="Times New Roman"/>
                <w:sz w:val="24"/>
                <w:szCs w:val="24"/>
              </w:rPr>
              <w:t>(Ex-Zim/Madiira 1)</w:t>
            </w:r>
          </w:p>
        </w:tc>
      </w:tr>
    </w:tbl>
    <w:p w:rsidR="00C303D7" w:rsidRDefault="00C303D7"/>
    <w:p w:rsidR="0067459F" w:rsidRPr="007167A6" w:rsidRDefault="007167A6" w:rsidP="0067459F">
      <w:pPr>
        <w:rPr>
          <w:rFonts w:ascii="Times New Roman" w:hAnsi="Times New Roman" w:cs="Times New Roman"/>
          <w:b/>
          <w:sz w:val="24"/>
          <w:szCs w:val="24"/>
        </w:rPr>
      </w:pPr>
      <w:r w:rsidRPr="007167A6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S</w:t>
      </w:r>
      <w:r w:rsidR="0067459F" w:rsidRPr="007167A6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1</w:t>
      </w:r>
      <w:r w:rsidRPr="007167A6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Fig</w:t>
      </w:r>
      <w:r w:rsidR="0067459F" w:rsidRPr="007167A6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. Images of the four </w:t>
      </w:r>
      <w:r w:rsidR="0067459F" w:rsidRPr="007167A6">
        <w:rPr>
          <w:rFonts w:ascii="Times New Roman" w:hAnsi="Times New Roman" w:cs="Times New Roman"/>
          <w:b/>
          <w:i/>
          <w:sz w:val="24"/>
          <w:szCs w:val="24"/>
        </w:rPr>
        <w:t>Amaranthus species (A. hybridus, A. dubius, A. hypochondriacus and A. cruentus)</w:t>
      </w:r>
      <w:r w:rsidR="0067459F" w:rsidRPr="007167A6">
        <w:rPr>
          <w:rFonts w:ascii="Times New Roman" w:hAnsi="Times New Roman" w:cs="Times New Roman"/>
          <w:b/>
          <w:sz w:val="24"/>
          <w:szCs w:val="24"/>
        </w:rPr>
        <w:t xml:space="preserve"> studied.</w:t>
      </w:r>
    </w:p>
    <w:p w:rsidR="00470425" w:rsidRDefault="00470425">
      <w:bookmarkStart w:id="0" w:name="_GoBack"/>
      <w:bookmarkEnd w:id="0"/>
    </w:p>
    <w:p w:rsidR="00470425" w:rsidRDefault="00470425"/>
    <w:p w:rsidR="00470425" w:rsidRDefault="00470425"/>
    <w:p w:rsidR="00470425" w:rsidRDefault="00470425"/>
    <w:sectPr w:rsidR="00470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837FDF"/>
    <w:multiLevelType w:val="hybridMultilevel"/>
    <w:tmpl w:val="C59C93A2"/>
    <w:lvl w:ilvl="0" w:tplc="12B2AE64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MzUwNDYzMDUyMzNV0lEKTi0uzszPAykwrgUAbIvhRiwAAAA="/>
  </w:docVars>
  <w:rsids>
    <w:rsidRoot w:val="00912690"/>
    <w:rsid w:val="000619F1"/>
    <w:rsid w:val="000C3286"/>
    <w:rsid w:val="001207B5"/>
    <w:rsid w:val="001A1DB9"/>
    <w:rsid w:val="00276AF9"/>
    <w:rsid w:val="002A7387"/>
    <w:rsid w:val="004100A0"/>
    <w:rsid w:val="00470425"/>
    <w:rsid w:val="004D097A"/>
    <w:rsid w:val="0054522E"/>
    <w:rsid w:val="0067459F"/>
    <w:rsid w:val="006E2E2A"/>
    <w:rsid w:val="007167A6"/>
    <w:rsid w:val="00852134"/>
    <w:rsid w:val="008F0EE2"/>
    <w:rsid w:val="00912690"/>
    <w:rsid w:val="00AC7EDF"/>
    <w:rsid w:val="00AF272D"/>
    <w:rsid w:val="00B25523"/>
    <w:rsid w:val="00C014D6"/>
    <w:rsid w:val="00C303D7"/>
    <w:rsid w:val="00C66EA8"/>
    <w:rsid w:val="00C832C0"/>
    <w:rsid w:val="00D80448"/>
    <w:rsid w:val="00E829FC"/>
    <w:rsid w:val="00F1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DF9B2"/>
  <w15:chartTrackingRefBased/>
  <w15:docId w15:val="{12672A37-73E2-4B60-8FCD-6C610C85D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2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126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okwart</dc:creator>
  <cp:keywords/>
  <dc:description/>
  <cp:lastModifiedBy>misokwart</cp:lastModifiedBy>
  <cp:revision>4</cp:revision>
  <dcterms:created xsi:type="dcterms:W3CDTF">2021-12-15T10:07:00Z</dcterms:created>
  <dcterms:modified xsi:type="dcterms:W3CDTF">2022-06-18T11:42:00Z</dcterms:modified>
</cp:coreProperties>
</file>